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889C44" w14:textId="2DBF9321" w:rsidR="00B06E52" w:rsidRPr="00DD7512" w:rsidRDefault="00B06E52" w:rsidP="00B06E52">
      <w:pPr>
        <w:rPr>
          <w:rFonts w:ascii="Times New Roman" w:eastAsia="Calibri" w:hAnsi="Times New Roman" w:cs="Times New Roman"/>
          <w:sz w:val="20"/>
          <w:szCs w:val="20"/>
          <w:lang w:val="en-US" w:bidi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 w:bidi="en-US"/>
        </w:rPr>
        <w:t xml:space="preserve">Suppl </w:t>
      </w:r>
      <w:r w:rsidRPr="00F056BD">
        <w:rPr>
          <w:rFonts w:ascii="Times New Roman" w:eastAsia="Calibri" w:hAnsi="Times New Roman" w:cs="Times New Roman"/>
          <w:b/>
          <w:sz w:val="20"/>
          <w:szCs w:val="20"/>
          <w:lang w:val="en-US" w:bidi="en-US"/>
        </w:rPr>
        <w:t xml:space="preserve">Table </w:t>
      </w:r>
      <w:r>
        <w:rPr>
          <w:rFonts w:ascii="Times New Roman" w:eastAsia="Calibri" w:hAnsi="Times New Roman" w:cs="Times New Roman"/>
          <w:b/>
          <w:sz w:val="20"/>
          <w:szCs w:val="20"/>
          <w:lang w:val="en-US" w:bidi="en-US"/>
        </w:rPr>
        <w:t xml:space="preserve">S1: </w:t>
      </w:r>
      <w:r>
        <w:rPr>
          <w:rFonts w:ascii="Times New Roman" w:eastAsia="Calibri" w:hAnsi="Times New Roman" w:cs="Times New Roman"/>
          <w:bCs/>
          <w:sz w:val="20"/>
          <w:szCs w:val="20"/>
          <w:lang w:val="en-US" w:bidi="en-US"/>
        </w:rPr>
        <w:t xml:space="preserve">Comparison of the distribution of patients with LC vs. patients with PM according to prognostic scores (RTOG).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N</w:t>
      </w:r>
      <w:r w:rsidRPr="00F056BD">
        <w:rPr>
          <w:rFonts w:ascii="Times New Roman" w:eastAsia="Calibri" w:hAnsi="Times New Roman" w:cs="Times New Roman"/>
          <w:sz w:val="20"/>
          <w:szCs w:val="20"/>
          <w:lang w:val="en-US" w:bidi="en-US"/>
        </w:rPr>
        <w:t>umbers of patients (percentage) are presented, if not otherwise specified.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Here,</w:t>
      </w:r>
      <w:r w:rsidR="00CF408B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 xml:space="preserve"> </w:t>
      </w:r>
      <w:r w:rsidR="00CF408B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Mann-Whitney</w:t>
      </w:r>
      <w:r w:rsidR="00CF408B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CF408B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U</w:t>
      </w:r>
      <w:r w:rsidR="00CF408B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t</w:t>
      </w:r>
      <w:r w:rsidR="00CF408B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est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was used. 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The reasons for exclusion were as follows: </w:t>
      </w:r>
      <w:r w:rsidRPr="00F32D04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1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2 patients without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PM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, only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LC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; </w:t>
      </w:r>
      <w:r w:rsidRPr="00F32D04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2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1 patient with a missing number of brain metastases; </w:t>
      </w:r>
      <w:r w:rsidRPr="00F32D04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3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1 patient with CUP, n = 5 patients with primary tumors not considered in the score, n = 1 patient with a missing histological subtype in breast cancer, n = 2 patients with a missing number of brain metastases; </w:t>
      </w:r>
      <w:r w:rsidRPr="00F32D04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4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12 patients with CUP, n = 10 patients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with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a missing number of brain metastases, n = 1 patient with a missing histological subtype in breast cancer, n = 18 patients with primary tumors not considered in the score; </w:t>
      </w:r>
      <w:r w:rsidRPr="00F32D04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5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n = 1 patient with CUP, n = 4 patients with a missing number of brain metastases, n = 1 patient with a missing histological subtype in breast cancer, n = 1 patient due to a missing hemoglobin value, n = 4 patients with primary tumors not considered in the score; </w:t>
      </w:r>
      <w:r w:rsidRPr="00DD7512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6</w:t>
      </w:r>
      <w:r w:rsidRPr="00F32D04">
        <w:rPr>
          <w:rFonts w:ascii="Times New Roman" w:eastAsia="Calibri" w:hAnsi="Times New Roman" w:cs="Times New Roman"/>
          <w:sz w:val="20"/>
          <w:szCs w:val="20"/>
          <w:lang w:val="en-US" w:bidi="en-US"/>
        </w:rPr>
        <w:t>n = 12 patients with CUP, n = 3 patients with missing histology in bronchial carcinoma, n = 11 patients with a missing number of brain metastases, n = 1 patient with a missing histological subtype in breast cancer, n = 18 patients with primary tumors not considered in the score, n = 6 patients with a missing hemoglobin value</w:t>
      </w:r>
      <w:r w:rsid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. </w:t>
      </w:r>
      <w:r w:rsidR="00462094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LC—leptomeningeal carcinomatosis. PM—parenchymal metastases</w:t>
      </w:r>
      <w:r w:rsid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. RPA</w:t>
      </w:r>
      <w:r w:rsidR="00462094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—</w:t>
      </w:r>
      <w:r w:rsidR="00462094" w:rsidRP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Recursive Partitioning Analysis</w:t>
      </w:r>
      <w:r w:rsid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. GPA</w:t>
      </w:r>
      <w:r w:rsidR="00462094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—</w:t>
      </w:r>
      <w:r w:rsidR="00462094" w:rsidRP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Graded Prognostic Assessment</w:t>
      </w:r>
      <w:r w:rsid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. Ds-GPA</w:t>
      </w:r>
      <w:r w:rsidR="00462094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—</w:t>
      </w:r>
      <w:r w:rsidR="00462094" w:rsidRP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diagnosis-specific</w:t>
      </w:r>
      <w:r w:rsid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462094" w:rsidRP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Graded Prognostic Assessment</w:t>
      </w:r>
      <w:r w:rsidR="00462094">
        <w:rPr>
          <w:rFonts w:ascii="Times New Roman" w:eastAsia="Calibri" w:hAnsi="Times New Roman" w:cs="Times New Roman"/>
          <w:sz w:val="20"/>
          <w:szCs w:val="20"/>
          <w:lang w:val="en-US" w:bidi="en-US"/>
        </w:rPr>
        <w:t>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33"/>
        <w:gridCol w:w="2377"/>
        <w:gridCol w:w="2088"/>
        <w:gridCol w:w="2174"/>
      </w:tblGrid>
      <w:tr w:rsidR="00B06E52" w:rsidRPr="00535693" w14:paraId="18DFF331" w14:textId="77777777" w:rsidTr="00722030">
        <w:tc>
          <w:tcPr>
            <w:tcW w:w="28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3DFA78F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  <w:p w14:paraId="362BDE09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1C4E1" w14:textId="77777777" w:rsidR="00B06E52" w:rsidRPr="004A5D44" w:rsidRDefault="00B06E52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C, </w:t>
            </w:r>
            <w:r w:rsidRPr="00535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35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ABBC4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M, </w:t>
            </w:r>
            <w:r w:rsidRPr="00535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= 275</w:t>
            </w:r>
          </w:p>
          <w:p w14:paraId="3DA20161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1BC267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  <w:p w14:paraId="42FDACEE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u w:val="single"/>
              </w:rPr>
            </w:pPr>
          </w:p>
        </w:tc>
      </w:tr>
      <w:tr w:rsidR="00B06E52" w:rsidRPr="00535693" w14:paraId="28630BAA" w14:textId="77777777" w:rsidTr="00722030">
        <w:tc>
          <w:tcPr>
            <w:tcW w:w="2880" w:type="dxa"/>
            <w:tcBorders>
              <w:top w:val="single" w:sz="4" w:space="0" w:color="auto"/>
              <w:right w:val="nil"/>
            </w:tcBorders>
          </w:tcPr>
          <w:p w14:paraId="62815246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PA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right w:val="nil"/>
            </w:tcBorders>
          </w:tcPr>
          <w:p w14:paraId="163E3F78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single" w:sz="4" w:space="0" w:color="auto"/>
              <w:left w:val="nil"/>
              <w:right w:val="nil"/>
            </w:tcBorders>
          </w:tcPr>
          <w:p w14:paraId="6D15919E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  <w:tcBorders>
              <w:top w:val="single" w:sz="4" w:space="0" w:color="auto"/>
              <w:left w:val="nil"/>
            </w:tcBorders>
          </w:tcPr>
          <w:p w14:paraId="6F804EFC" w14:textId="77777777" w:rsidR="00B06E52" w:rsidRPr="00535693" w:rsidRDefault="00B06E52" w:rsidP="00722030">
            <w:pPr>
              <w:ind w:left="9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7</w:t>
            </w:r>
          </w:p>
        </w:tc>
      </w:tr>
      <w:tr w:rsidR="00B06E52" w:rsidRPr="00535693" w14:paraId="00985480" w14:textId="77777777" w:rsidTr="00722030">
        <w:tc>
          <w:tcPr>
            <w:tcW w:w="2880" w:type="dxa"/>
            <w:tcBorders>
              <w:right w:val="nil"/>
            </w:tcBorders>
          </w:tcPr>
          <w:p w14:paraId="7AC344CF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3033A10D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7B64045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 (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2376" w:type="dxa"/>
            <w:tcBorders>
              <w:left w:val="nil"/>
            </w:tcBorders>
          </w:tcPr>
          <w:p w14:paraId="35CC7B06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3DA200CF" w14:textId="77777777" w:rsidTr="00722030">
        <w:tc>
          <w:tcPr>
            <w:tcW w:w="2880" w:type="dxa"/>
            <w:tcBorders>
              <w:right w:val="nil"/>
            </w:tcBorders>
          </w:tcPr>
          <w:p w14:paraId="6EEE5244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47D6FB82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7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D7B7289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 (7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2376" w:type="dxa"/>
            <w:tcBorders>
              <w:left w:val="nil"/>
            </w:tcBorders>
          </w:tcPr>
          <w:p w14:paraId="23E5B01D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07FF31CC" w14:textId="77777777" w:rsidTr="00722030">
        <w:tc>
          <w:tcPr>
            <w:tcW w:w="2880" w:type="dxa"/>
            <w:tcBorders>
              <w:right w:val="nil"/>
            </w:tcBorders>
          </w:tcPr>
          <w:p w14:paraId="0B05C87D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77E91B3B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4C68CA3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1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2376" w:type="dxa"/>
            <w:tcBorders>
              <w:left w:val="nil"/>
            </w:tcBorders>
          </w:tcPr>
          <w:p w14:paraId="100E19C4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79E8C19B" w14:textId="77777777" w:rsidTr="00722030">
        <w:tc>
          <w:tcPr>
            <w:tcW w:w="2880" w:type="dxa"/>
            <w:tcBorders>
              <w:right w:val="nil"/>
            </w:tcBorders>
          </w:tcPr>
          <w:p w14:paraId="64261E6C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256A01BC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6ED13D5F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  <w:tcBorders>
              <w:left w:val="nil"/>
            </w:tcBorders>
          </w:tcPr>
          <w:p w14:paraId="6C2C4891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7D58C24E" w14:textId="77777777" w:rsidTr="00722030">
        <w:tc>
          <w:tcPr>
            <w:tcW w:w="2880" w:type="dxa"/>
            <w:tcBorders>
              <w:right w:val="nil"/>
            </w:tcBorders>
          </w:tcPr>
          <w:p w14:paraId="71585CE7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A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65F10506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6A5AA1CD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376" w:type="dxa"/>
            <w:tcBorders>
              <w:left w:val="nil"/>
            </w:tcBorders>
          </w:tcPr>
          <w:p w14:paraId="31FE2185" w14:textId="77777777" w:rsidR="00B06E52" w:rsidRPr="00535693" w:rsidRDefault="00B06E52" w:rsidP="00722030">
            <w:pPr>
              <w:ind w:left="9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3</w:t>
            </w:r>
          </w:p>
        </w:tc>
      </w:tr>
      <w:tr w:rsidR="00B06E52" w:rsidRPr="00535693" w14:paraId="0355EC98" w14:textId="77777777" w:rsidTr="00722030">
        <w:tc>
          <w:tcPr>
            <w:tcW w:w="2880" w:type="dxa"/>
            <w:tcBorders>
              <w:right w:val="nil"/>
            </w:tcBorders>
          </w:tcPr>
          <w:p w14:paraId="5123261E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4C7A296F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6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05946DAE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 (4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2376" w:type="dxa"/>
            <w:tcBorders>
              <w:left w:val="nil"/>
            </w:tcBorders>
          </w:tcPr>
          <w:p w14:paraId="2A406455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5F51EA02" w14:textId="77777777" w:rsidTr="00722030">
        <w:tc>
          <w:tcPr>
            <w:tcW w:w="2880" w:type="dxa"/>
            <w:tcBorders>
              <w:right w:val="nil"/>
            </w:tcBorders>
          </w:tcPr>
          <w:p w14:paraId="12624349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5EBC069C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6E566643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 (3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2376" w:type="dxa"/>
            <w:tcBorders>
              <w:left w:val="nil"/>
            </w:tcBorders>
          </w:tcPr>
          <w:p w14:paraId="039DFF25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01F0E977" w14:textId="77777777" w:rsidTr="00722030">
        <w:tc>
          <w:tcPr>
            <w:tcW w:w="2880" w:type="dxa"/>
            <w:tcBorders>
              <w:right w:val="nil"/>
            </w:tcBorders>
          </w:tcPr>
          <w:p w14:paraId="648B3813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4BF31994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8291317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 (1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2376" w:type="dxa"/>
            <w:tcBorders>
              <w:left w:val="nil"/>
            </w:tcBorders>
          </w:tcPr>
          <w:p w14:paraId="6ACE2867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248F3D0F" w14:textId="77777777" w:rsidTr="00722030">
        <w:tc>
          <w:tcPr>
            <w:tcW w:w="2880" w:type="dxa"/>
            <w:tcBorders>
              <w:right w:val="nil"/>
            </w:tcBorders>
          </w:tcPr>
          <w:p w14:paraId="12391907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3381EE20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A98FE2B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2376" w:type="dxa"/>
            <w:tcBorders>
              <w:left w:val="nil"/>
            </w:tcBorders>
          </w:tcPr>
          <w:p w14:paraId="7A5B8877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7AC9B8F8" w14:textId="77777777" w:rsidTr="00722030">
        <w:tc>
          <w:tcPr>
            <w:tcW w:w="2880" w:type="dxa"/>
            <w:tcBorders>
              <w:right w:val="nil"/>
            </w:tcBorders>
          </w:tcPr>
          <w:p w14:paraId="26263DCB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able</w:t>
            </w:r>
            <w:proofErr w:type="spellEnd"/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241D6A51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784698A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76" w:type="dxa"/>
            <w:tcBorders>
              <w:left w:val="nil"/>
            </w:tcBorders>
          </w:tcPr>
          <w:p w14:paraId="4DD18AE1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  <w:tr w:rsidR="00B06E52" w:rsidRPr="00535693" w14:paraId="2FEB56B1" w14:textId="77777777" w:rsidTr="00722030">
        <w:tc>
          <w:tcPr>
            <w:tcW w:w="2880" w:type="dxa"/>
            <w:tcBorders>
              <w:right w:val="nil"/>
            </w:tcBorders>
          </w:tcPr>
          <w:p w14:paraId="27C9FD21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0B00985C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0E1ABD5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  <w:tcBorders>
              <w:left w:val="nil"/>
            </w:tcBorders>
          </w:tcPr>
          <w:p w14:paraId="5C89DCE0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2E6B165D" w14:textId="77777777" w:rsidTr="00722030">
        <w:tc>
          <w:tcPr>
            <w:tcW w:w="2880" w:type="dxa"/>
            <w:tcBorders>
              <w:right w:val="nil"/>
            </w:tcBorders>
          </w:tcPr>
          <w:p w14:paraId="72698B8E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PA (2012)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561BBCD2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0127B669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  <w:tcBorders>
              <w:left w:val="nil"/>
            </w:tcBorders>
          </w:tcPr>
          <w:p w14:paraId="6B8D7FC2" w14:textId="77777777" w:rsidR="00B06E52" w:rsidRPr="00535693" w:rsidRDefault="00B06E52" w:rsidP="00722030">
            <w:pPr>
              <w:ind w:left="9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B06E52" w:rsidRPr="00535693" w14:paraId="08B59665" w14:textId="77777777" w:rsidTr="00722030">
        <w:tc>
          <w:tcPr>
            <w:tcW w:w="2880" w:type="dxa"/>
            <w:tcBorders>
              <w:right w:val="nil"/>
            </w:tcBorders>
          </w:tcPr>
          <w:p w14:paraId="5D45A78E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5439CE26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3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8A6604B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 (2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2376" w:type="dxa"/>
            <w:tcBorders>
              <w:left w:val="nil"/>
            </w:tcBorders>
          </w:tcPr>
          <w:p w14:paraId="31C90AF1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201DF267" w14:textId="77777777" w:rsidTr="00722030">
        <w:tc>
          <w:tcPr>
            <w:tcW w:w="2880" w:type="dxa"/>
            <w:tcBorders>
              <w:right w:val="nil"/>
            </w:tcBorders>
          </w:tcPr>
          <w:p w14:paraId="3957682C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694444C3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B0ED270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 (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2376" w:type="dxa"/>
            <w:tcBorders>
              <w:left w:val="nil"/>
            </w:tcBorders>
          </w:tcPr>
          <w:p w14:paraId="02AC1E95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7BFDA9C2" w14:textId="77777777" w:rsidTr="00722030">
        <w:tc>
          <w:tcPr>
            <w:tcW w:w="2880" w:type="dxa"/>
            <w:tcBorders>
              <w:right w:val="nil"/>
            </w:tcBorders>
          </w:tcPr>
          <w:p w14:paraId="37E91CB5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04FF1A95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49AB7CE7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 (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2376" w:type="dxa"/>
            <w:tcBorders>
              <w:left w:val="nil"/>
            </w:tcBorders>
          </w:tcPr>
          <w:p w14:paraId="52E37B4A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56BF748D" w14:textId="77777777" w:rsidTr="00722030">
        <w:tc>
          <w:tcPr>
            <w:tcW w:w="2880" w:type="dxa"/>
            <w:tcBorders>
              <w:right w:val="nil"/>
            </w:tcBorders>
          </w:tcPr>
          <w:p w14:paraId="4D667C8C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6FC4F779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256DD62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2376" w:type="dxa"/>
            <w:tcBorders>
              <w:left w:val="nil"/>
            </w:tcBorders>
          </w:tcPr>
          <w:p w14:paraId="0977DF55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4E8EC2C1" w14:textId="77777777" w:rsidTr="00722030">
        <w:tc>
          <w:tcPr>
            <w:tcW w:w="2880" w:type="dxa"/>
            <w:tcBorders>
              <w:right w:val="nil"/>
            </w:tcBorders>
          </w:tcPr>
          <w:p w14:paraId="09E739AA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able</w:t>
            </w:r>
            <w:proofErr w:type="spellEnd"/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069BEC94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 (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)</w:t>
            </w:r>
            <w:r w:rsidRPr="00DD75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6CF97A0" w14:textId="77777777" w:rsidR="00B06E52" w:rsidRPr="00DD7512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 (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376" w:type="dxa"/>
            <w:tcBorders>
              <w:left w:val="nil"/>
            </w:tcBorders>
          </w:tcPr>
          <w:p w14:paraId="04F88EE6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29E96C22" w14:textId="77777777" w:rsidTr="00722030">
        <w:tc>
          <w:tcPr>
            <w:tcW w:w="2880" w:type="dxa"/>
            <w:tcBorders>
              <w:right w:val="nil"/>
            </w:tcBorders>
          </w:tcPr>
          <w:p w14:paraId="55D23E9A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7DB887A3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B38756C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  <w:tcBorders>
              <w:left w:val="nil"/>
            </w:tcBorders>
          </w:tcPr>
          <w:p w14:paraId="2FFD77CB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6BDCCE69" w14:textId="77777777" w:rsidTr="00722030">
        <w:tc>
          <w:tcPr>
            <w:tcW w:w="2880" w:type="dxa"/>
            <w:tcBorders>
              <w:right w:val="nil"/>
            </w:tcBorders>
          </w:tcPr>
          <w:p w14:paraId="7AE60F77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s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GPA (</w:t>
            </w:r>
            <w:proofErr w:type="spellStart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dated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rsion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66EC547F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1372672D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76" w:type="dxa"/>
            <w:tcBorders>
              <w:left w:val="nil"/>
            </w:tcBorders>
          </w:tcPr>
          <w:p w14:paraId="26ECF76D" w14:textId="77777777" w:rsidR="00B06E52" w:rsidRPr="00535693" w:rsidRDefault="00B06E52" w:rsidP="00722030">
            <w:pPr>
              <w:ind w:left="9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1</w:t>
            </w:r>
          </w:p>
        </w:tc>
      </w:tr>
      <w:tr w:rsidR="00B06E52" w:rsidRPr="00535693" w14:paraId="77C57FAE" w14:textId="77777777" w:rsidTr="00722030">
        <w:tc>
          <w:tcPr>
            <w:tcW w:w="2880" w:type="dxa"/>
            <w:tcBorders>
              <w:right w:val="nil"/>
            </w:tcBorders>
          </w:tcPr>
          <w:p w14:paraId="10E78CBB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1E0E9BB5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317823F4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 (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2376" w:type="dxa"/>
            <w:tcBorders>
              <w:left w:val="nil"/>
            </w:tcBorders>
          </w:tcPr>
          <w:p w14:paraId="69082021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3BD67492" w14:textId="77777777" w:rsidTr="00722030">
        <w:tc>
          <w:tcPr>
            <w:tcW w:w="2880" w:type="dxa"/>
            <w:tcBorders>
              <w:right w:val="nil"/>
            </w:tcBorders>
          </w:tcPr>
          <w:p w14:paraId="6EC0336A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5E81576D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 (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2303DC6C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3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2376" w:type="dxa"/>
            <w:tcBorders>
              <w:left w:val="nil"/>
            </w:tcBorders>
          </w:tcPr>
          <w:p w14:paraId="662BDD52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6B7035F4" w14:textId="77777777" w:rsidTr="00722030">
        <w:tc>
          <w:tcPr>
            <w:tcW w:w="2880" w:type="dxa"/>
            <w:tcBorders>
              <w:right w:val="nil"/>
            </w:tcBorders>
          </w:tcPr>
          <w:p w14:paraId="2D42E074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79A98CB1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7887583C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 (2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2376" w:type="dxa"/>
            <w:tcBorders>
              <w:left w:val="nil"/>
            </w:tcBorders>
          </w:tcPr>
          <w:p w14:paraId="7B50F266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0B0A7150" w14:textId="77777777" w:rsidTr="00722030">
        <w:tc>
          <w:tcPr>
            <w:tcW w:w="2880" w:type="dxa"/>
            <w:tcBorders>
              <w:right w:val="nil"/>
            </w:tcBorders>
          </w:tcPr>
          <w:p w14:paraId="4AD2B811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spellEnd"/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2706" w:type="dxa"/>
            <w:tcBorders>
              <w:left w:val="nil"/>
              <w:right w:val="nil"/>
            </w:tcBorders>
          </w:tcPr>
          <w:p w14:paraId="10EC49B5" w14:textId="77777777" w:rsidR="00B06E52" w:rsidRPr="00535693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2494" w:type="dxa"/>
            <w:tcBorders>
              <w:left w:val="nil"/>
              <w:right w:val="nil"/>
            </w:tcBorders>
          </w:tcPr>
          <w:p w14:paraId="53D45CF3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 (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2376" w:type="dxa"/>
            <w:tcBorders>
              <w:left w:val="nil"/>
            </w:tcBorders>
          </w:tcPr>
          <w:p w14:paraId="14FEB8F6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6E52" w:rsidRPr="00535693" w14:paraId="4AF12D67" w14:textId="77777777" w:rsidTr="00722030">
        <w:tc>
          <w:tcPr>
            <w:tcW w:w="2880" w:type="dxa"/>
            <w:tcBorders>
              <w:bottom w:val="single" w:sz="4" w:space="0" w:color="auto"/>
              <w:right w:val="nil"/>
            </w:tcBorders>
          </w:tcPr>
          <w:p w14:paraId="2AA9C987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ifiable</w:t>
            </w:r>
            <w:proofErr w:type="spellEnd"/>
          </w:p>
        </w:tc>
        <w:tc>
          <w:tcPr>
            <w:tcW w:w="2706" w:type="dxa"/>
            <w:tcBorders>
              <w:left w:val="nil"/>
              <w:bottom w:val="single" w:sz="4" w:space="0" w:color="auto"/>
              <w:right w:val="nil"/>
            </w:tcBorders>
          </w:tcPr>
          <w:p w14:paraId="4EA5141D" w14:textId="77777777" w:rsidR="00B06E52" w:rsidRPr="00DD7512" w:rsidRDefault="00B06E52" w:rsidP="00722030">
            <w:pPr>
              <w:ind w:left="65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</w:tcPr>
          <w:p w14:paraId="2E016EBC" w14:textId="77777777" w:rsidR="00B06E52" w:rsidRPr="00DD7512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 (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35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14:paraId="0801DFBE" w14:textId="77777777" w:rsidR="00B06E52" w:rsidRPr="00535693" w:rsidRDefault="00B06E52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</w:tr>
    </w:tbl>
    <w:p w14:paraId="216796CC" w14:textId="77777777" w:rsidR="00B06E52" w:rsidRDefault="00B06E52" w:rsidP="00B06E52">
      <w:pPr>
        <w:jc w:val="center"/>
        <w:rPr>
          <w:rFonts w:ascii="Times New Roman" w:hAnsi="Times New Roman" w:cs="Times New Roman"/>
        </w:rPr>
      </w:pPr>
    </w:p>
    <w:p w14:paraId="755AA32B" w14:textId="77777777" w:rsidR="00B06E52" w:rsidRDefault="00B06E52"/>
    <w:sectPr w:rsidR="00B06E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E52"/>
    <w:rsid w:val="001F772E"/>
    <w:rsid w:val="002E4B83"/>
    <w:rsid w:val="00462094"/>
    <w:rsid w:val="004A16DA"/>
    <w:rsid w:val="007E0EAA"/>
    <w:rsid w:val="008E2D7B"/>
    <w:rsid w:val="00B06E52"/>
    <w:rsid w:val="00BC2C2C"/>
    <w:rsid w:val="00CF408B"/>
    <w:rsid w:val="00D30702"/>
    <w:rsid w:val="00D51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920E0"/>
  <w15:chartTrackingRefBased/>
  <w15:docId w15:val="{6D17E113-D0DF-0D45-B1A8-9E1493ADF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6E52"/>
  </w:style>
  <w:style w:type="paragraph" w:styleId="berschrift1">
    <w:name w:val="heading 1"/>
    <w:basedOn w:val="Standard"/>
    <w:next w:val="Standard"/>
    <w:link w:val="berschrift1Zchn"/>
    <w:uiPriority w:val="9"/>
    <w:qFormat/>
    <w:rsid w:val="00B06E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06E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06E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06E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06E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06E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06E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06E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06E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06E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06E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06E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06E5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06E5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06E5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06E5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06E5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06E5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06E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06E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06E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06E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06E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06E5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06E5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06E5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06E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06E5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06E5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06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62094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62094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D51A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62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blattmann</dc:creator>
  <cp:keywords/>
  <dc:description/>
  <cp:lastModifiedBy>l.blattmann</cp:lastModifiedBy>
  <cp:revision>2</cp:revision>
  <dcterms:created xsi:type="dcterms:W3CDTF">2025-01-16T08:55:00Z</dcterms:created>
  <dcterms:modified xsi:type="dcterms:W3CDTF">2025-01-16T08:55:00Z</dcterms:modified>
</cp:coreProperties>
</file>